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79CD8" w14:textId="32A89EA4" w:rsidR="008E2581" w:rsidRDefault="008E2581" w:rsidP="004C3911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1A166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 w:rsidR="004C3911">
        <w:rPr>
          <w:rFonts w:ascii="Times New Roman" w:hAnsi="Times New Roman" w:cs="Times New Roman"/>
          <w:b/>
          <w:bCs/>
          <w:color w:val="000000" w:themeColor="text1"/>
          <w:szCs w:val="21"/>
        </w:rPr>
        <w:t>S1</w:t>
      </w:r>
      <w:r w:rsidRPr="001A1669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="0062020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4C3911" w:rsidRPr="004C391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PGE-MUM concentrations in infants </w:t>
      </w:r>
    </w:p>
    <w:p w14:paraId="32BD569B" w14:textId="77777777" w:rsidR="004C3911" w:rsidRPr="004C3911" w:rsidRDefault="004C3911" w:rsidP="004C3911">
      <w:pPr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701"/>
        <w:gridCol w:w="1559"/>
        <w:gridCol w:w="3544"/>
      </w:tblGrid>
      <w:tr w:rsidR="00620204" w:rsidRPr="001A1669" w14:paraId="6BC6392D" w14:textId="6E7175EB" w:rsidTr="00620204">
        <w:trPr>
          <w:trHeight w:val="412"/>
        </w:trPr>
        <w:tc>
          <w:tcPr>
            <w:tcW w:w="1276" w:type="dxa"/>
          </w:tcPr>
          <w:p w14:paraId="6E6901FA" w14:textId="416009EF" w:rsidR="00620204" w:rsidRPr="001A1669" w:rsidRDefault="00620204" w:rsidP="0062020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se No</w:t>
            </w:r>
          </w:p>
        </w:tc>
        <w:tc>
          <w:tcPr>
            <w:tcW w:w="1701" w:type="dxa"/>
          </w:tcPr>
          <w:p w14:paraId="4D7DC928" w14:textId="49FE52E0" w:rsidR="00620204" w:rsidRPr="001A1669" w:rsidRDefault="00620204" w:rsidP="0062020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e (months)</w:t>
            </w:r>
          </w:p>
        </w:tc>
        <w:tc>
          <w:tcPr>
            <w:tcW w:w="1559" w:type="dxa"/>
          </w:tcPr>
          <w:p w14:paraId="6D9AEEC0" w14:textId="1E979360" w:rsidR="00620204" w:rsidRPr="001A1669" w:rsidRDefault="00620204" w:rsidP="0062020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3544" w:type="dxa"/>
          </w:tcPr>
          <w:p w14:paraId="68854D7C" w14:textId="30777503" w:rsidR="00620204" w:rsidRDefault="00620204" w:rsidP="0062020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E-MUM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μ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/g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・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r)</w:t>
            </w:r>
          </w:p>
        </w:tc>
      </w:tr>
      <w:tr w:rsidR="00620204" w:rsidRPr="001A1669" w14:paraId="376A568C" w14:textId="68F08091" w:rsidTr="00620204">
        <w:trPr>
          <w:trHeight w:val="113"/>
        </w:trPr>
        <w:tc>
          <w:tcPr>
            <w:tcW w:w="1276" w:type="dxa"/>
          </w:tcPr>
          <w:p w14:paraId="2E8C7640" w14:textId="4060D5DF" w:rsidR="00620204" w:rsidRPr="001A1669" w:rsidRDefault="00620204" w:rsidP="0062020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701" w:type="dxa"/>
          </w:tcPr>
          <w:p w14:paraId="5DA13550" w14:textId="675B35B7" w:rsidR="00620204" w:rsidRPr="001A1669" w:rsidRDefault="00620204" w:rsidP="0062020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559" w:type="dxa"/>
          </w:tcPr>
          <w:p w14:paraId="0C872385" w14:textId="48E036DC" w:rsidR="00620204" w:rsidRPr="001A1669" w:rsidRDefault="00620204" w:rsidP="0062020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male</w:t>
            </w:r>
          </w:p>
        </w:tc>
        <w:tc>
          <w:tcPr>
            <w:tcW w:w="3544" w:type="dxa"/>
          </w:tcPr>
          <w:p w14:paraId="1152D465" w14:textId="45A0ED01" w:rsidR="00620204" w:rsidRDefault="00620204" w:rsidP="0062020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.5</w:t>
            </w:r>
          </w:p>
        </w:tc>
      </w:tr>
      <w:tr w:rsidR="00620204" w:rsidRPr="001A1669" w14:paraId="67E73C5B" w14:textId="0E166572" w:rsidTr="00620204">
        <w:trPr>
          <w:trHeight w:val="113"/>
        </w:trPr>
        <w:tc>
          <w:tcPr>
            <w:tcW w:w="1276" w:type="dxa"/>
          </w:tcPr>
          <w:p w14:paraId="0586F94D" w14:textId="506F7139" w:rsidR="00620204" w:rsidRPr="001A1669" w:rsidRDefault="00620204" w:rsidP="0062020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701" w:type="dxa"/>
          </w:tcPr>
          <w:p w14:paraId="2616BA8B" w14:textId="2B5270F8" w:rsidR="00620204" w:rsidRPr="001A1669" w:rsidRDefault="00620204" w:rsidP="0062020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559" w:type="dxa"/>
          </w:tcPr>
          <w:p w14:paraId="50FF297B" w14:textId="5FEEBE55" w:rsidR="00620204" w:rsidRPr="001A1669" w:rsidRDefault="00620204" w:rsidP="0062020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le</w:t>
            </w:r>
          </w:p>
        </w:tc>
        <w:tc>
          <w:tcPr>
            <w:tcW w:w="3544" w:type="dxa"/>
          </w:tcPr>
          <w:p w14:paraId="01780132" w14:textId="23DF559E" w:rsidR="00620204" w:rsidRDefault="00620204" w:rsidP="0062020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.0</w:t>
            </w:r>
          </w:p>
        </w:tc>
      </w:tr>
      <w:tr w:rsidR="00620204" w:rsidRPr="001A1669" w14:paraId="1B87F64F" w14:textId="534737F7" w:rsidTr="00620204">
        <w:trPr>
          <w:trHeight w:val="113"/>
        </w:trPr>
        <w:tc>
          <w:tcPr>
            <w:tcW w:w="1276" w:type="dxa"/>
          </w:tcPr>
          <w:p w14:paraId="2D0365BF" w14:textId="1FE34B21" w:rsidR="00620204" w:rsidRPr="001A1669" w:rsidRDefault="00620204" w:rsidP="0062020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701" w:type="dxa"/>
          </w:tcPr>
          <w:p w14:paraId="76631F6F" w14:textId="089FF2C7" w:rsidR="00620204" w:rsidRPr="001A1669" w:rsidRDefault="00620204" w:rsidP="0062020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559" w:type="dxa"/>
          </w:tcPr>
          <w:p w14:paraId="53B9D75D" w14:textId="67D31981" w:rsidR="00620204" w:rsidRPr="001A1669" w:rsidRDefault="00620204" w:rsidP="0062020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male</w:t>
            </w:r>
          </w:p>
        </w:tc>
        <w:tc>
          <w:tcPr>
            <w:tcW w:w="3544" w:type="dxa"/>
          </w:tcPr>
          <w:p w14:paraId="6EF943C9" w14:textId="0E996F80" w:rsidR="00620204" w:rsidRDefault="00620204" w:rsidP="0062020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.4</w:t>
            </w:r>
          </w:p>
        </w:tc>
      </w:tr>
    </w:tbl>
    <w:p w14:paraId="40F99401" w14:textId="77777777" w:rsidR="003242B6" w:rsidRDefault="003242B6" w:rsidP="003242B6">
      <w:pPr>
        <w:snapToGrid w:val="0"/>
        <w:rPr>
          <w:rFonts w:ascii="Times New Roman" w:hAnsi="Times New Roman" w:cs="Times New Roman"/>
          <w:color w:val="000000" w:themeColor="text1"/>
          <w:szCs w:val="21"/>
        </w:rPr>
      </w:pPr>
    </w:p>
    <w:p w14:paraId="6775D55B" w14:textId="0F6E4BE9" w:rsidR="002543BD" w:rsidRPr="003242B6" w:rsidRDefault="002543BD" w:rsidP="003242B6">
      <w:pPr>
        <w:snapToGrid w:val="0"/>
        <w:rPr>
          <w:rFonts w:ascii="Times New Roman" w:hAnsi="Times New Roman" w:cs="Times New Roman"/>
          <w:color w:val="000000" w:themeColor="text1"/>
          <w:szCs w:val="21"/>
        </w:rPr>
      </w:pPr>
    </w:p>
    <w:sectPr w:rsidR="002543BD" w:rsidRPr="003242B6" w:rsidSect="007624C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BE144E"/>
    <w:multiLevelType w:val="hybridMultilevel"/>
    <w:tmpl w:val="09E277A8"/>
    <w:lvl w:ilvl="0" w:tplc="696A92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FD2443E" w:tentative="1">
      <w:start w:val="1"/>
      <w:numFmt w:val="aiueoFullWidth"/>
      <w:lvlText w:val="(%2)"/>
      <w:lvlJc w:val="left"/>
      <w:pPr>
        <w:ind w:left="840" w:hanging="420"/>
      </w:pPr>
    </w:lvl>
    <w:lvl w:ilvl="2" w:tplc="61AA4296" w:tentative="1">
      <w:start w:val="1"/>
      <w:numFmt w:val="decimalEnclosedCircle"/>
      <w:lvlText w:val="%3"/>
      <w:lvlJc w:val="left"/>
      <w:pPr>
        <w:ind w:left="1260" w:hanging="420"/>
      </w:pPr>
    </w:lvl>
    <w:lvl w:ilvl="3" w:tplc="E99A39C0" w:tentative="1">
      <w:start w:val="1"/>
      <w:numFmt w:val="decimal"/>
      <w:lvlText w:val="%4."/>
      <w:lvlJc w:val="left"/>
      <w:pPr>
        <w:ind w:left="1680" w:hanging="420"/>
      </w:pPr>
    </w:lvl>
    <w:lvl w:ilvl="4" w:tplc="FFDEA378" w:tentative="1">
      <w:start w:val="1"/>
      <w:numFmt w:val="aiueoFullWidth"/>
      <w:lvlText w:val="(%5)"/>
      <w:lvlJc w:val="left"/>
      <w:pPr>
        <w:ind w:left="2100" w:hanging="420"/>
      </w:pPr>
    </w:lvl>
    <w:lvl w:ilvl="5" w:tplc="ACD2A2D6" w:tentative="1">
      <w:start w:val="1"/>
      <w:numFmt w:val="decimalEnclosedCircle"/>
      <w:lvlText w:val="%6"/>
      <w:lvlJc w:val="left"/>
      <w:pPr>
        <w:ind w:left="2520" w:hanging="420"/>
      </w:pPr>
    </w:lvl>
    <w:lvl w:ilvl="6" w:tplc="596612EE" w:tentative="1">
      <w:start w:val="1"/>
      <w:numFmt w:val="decimal"/>
      <w:lvlText w:val="%7."/>
      <w:lvlJc w:val="left"/>
      <w:pPr>
        <w:ind w:left="2940" w:hanging="420"/>
      </w:pPr>
    </w:lvl>
    <w:lvl w:ilvl="7" w:tplc="AF7256A4" w:tentative="1">
      <w:start w:val="1"/>
      <w:numFmt w:val="aiueoFullWidth"/>
      <w:lvlText w:val="(%8)"/>
      <w:lvlJc w:val="left"/>
      <w:pPr>
        <w:ind w:left="3360" w:hanging="420"/>
      </w:pPr>
    </w:lvl>
    <w:lvl w:ilvl="8" w:tplc="45CE6DC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QzMzYyNzc1NTeyNDNQ0lEKTi0uzszPAykwrAUAK3GsKSwAAAA="/>
    <w:docVar w:name="paperpile-clusterType" w:val="normal"/>
    <w:docVar w:name="paperpile-doc-id" w:val="X724E171A561X275"/>
    <w:docVar w:name="paperpile-doc-name" w:val="normal_pgemum_manuscript_pi_vr2.docx"/>
    <w:docVar w:name="paperpile-includeDoi" w:val="false"/>
    <w:docVar w:name="paperpile-styleFile" w:val="vancouver.csl"/>
    <w:docVar w:name="paperpile-styleId" w:val="pp-vancouver"/>
    <w:docVar w:name="paperpile-styleLabel" w:val="Vancouver"/>
    <w:docVar w:name="paperpile-styleLocale" w:val="en-US"/>
  </w:docVars>
  <w:rsids>
    <w:rsidRoot w:val="00424EBF"/>
    <w:rsid w:val="00002604"/>
    <w:rsid w:val="00003489"/>
    <w:rsid w:val="00003BB3"/>
    <w:rsid w:val="00006187"/>
    <w:rsid w:val="000163C1"/>
    <w:rsid w:val="000256F9"/>
    <w:rsid w:val="000276A9"/>
    <w:rsid w:val="00031CFB"/>
    <w:rsid w:val="000324CB"/>
    <w:rsid w:val="00035C49"/>
    <w:rsid w:val="000406C7"/>
    <w:rsid w:val="00054519"/>
    <w:rsid w:val="00077F3B"/>
    <w:rsid w:val="00083689"/>
    <w:rsid w:val="0008373D"/>
    <w:rsid w:val="0008426C"/>
    <w:rsid w:val="0008570B"/>
    <w:rsid w:val="000A15D3"/>
    <w:rsid w:val="000A380C"/>
    <w:rsid w:val="000A4590"/>
    <w:rsid w:val="000A7903"/>
    <w:rsid w:val="000C2614"/>
    <w:rsid w:val="000C335A"/>
    <w:rsid w:val="000D2C1E"/>
    <w:rsid w:val="000D6299"/>
    <w:rsid w:val="000E3F23"/>
    <w:rsid w:val="000E4BF6"/>
    <w:rsid w:val="000E59D9"/>
    <w:rsid w:val="0010097B"/>
    <w:rsid w:val="00100BA8"/>
    <w:rsid w:val="001027E6"/>
    <w:rsid w:val="0010352C"/>
    <w:rsid w:val="0011122E"/>
    <w:rsid w:val="00120E86"/>
    <w:rsid w:val="001227A8"/>
    <w:rsid w:val="00127562"/>
    <w:rsid w:val="00137FB3"/>
    <w:rsid w:val="001417EB"/>
    <w:rsid w:val="00146B2A"/>
    <w:rsid w:val="00147ABC"/>
    <w:rsid w:val="0015413A"/>
    <w:rsid w:val="0015533B"/>
    <w:rsid w:val="00160DDF"/>
    <w:rsid w:val="00180B67"/>
    <w:rsid w:val="00182351"/>
    <w:rsid w:val="00183251"/>
    <w:rsid w:val="00185C4F"/>
    <w:rsid w:val="0018654B"/>
    <w:rsid w:val="0018703C"/>
    <w:rsid w:val="0019428C"/>
    <w:rsid w:val="00195550"/>
    <w:rsid w:val="00195754"/>
    <w:rsid w:val="00195AA8"/>
    <w:rsid w:val="00197864"/>
    <w:rsid w:val="001A1360"/>
    <w:rsid w:val="001A1538"/>
    <w:rsid w:val="001A1669"/>
    <w:rsid w:val="001A1CF6"/>
    <w:rsid w:val="001A27C2"/>
    <w:rsid w:val="001B12FC"/>
    <w:rsid w:val="001B1B07"/>
    <w:rsid w:val="001B4217"/>
    <w:rsid w:val="001C11E4"/>
    <w:rsid w:val="001C45BA"/>
    <w:rsid w:val="001C5515"/>
    <w:rsid w:val="001C6051"/>
    <w:rsid w:val="001D3114"/>
    <w:rsid w:val="001D6458"/>
    <w:rsid w:val="001E1CAA"/>
    <w:rsid w:val="001F2B68"/>
    <w:rsid w:val="00201043"/>
    <w:rsid w:val="002019A3"/>
    <w:rsid w:val="00202B6A"/>
    <w:rsid w:val="00205D31"/>
    <w:rsid w:val="002112EF"/>
    <w:rsid w:val="0022034D"/>
    <w:rsid w:val="00224306"/>
    <w:rsid w:val="00233CAC"/>
    <w:rsid w:val="00234F25"/>
    <w:rsid w:val="00241792"/>
    <w:rsid w:val="00242508"/>
    <w:rsid w:val="002450DE"/>
    <w:rsid w:val="00245FB8"/>
    <w:rsid w:val="00250121"/>
    <w:rsid w:val="002543BD"/>
    <w:rsid w:val="0025525F"/>
    <w:rsid w:val="00261A81"/>
    <w:rsid w:val="00264C53"/>
    <w:rsid w:val="00265FCF"/>
    <w:rsid w:val="002A08A4"/>
    <w:rsid w:val="002A38BE"/>
    <w:rsid w:val="002A3D0D"/>
    <w:rsid w:val="002A67FB"/>
    <w:rsid w:val="002C0FC2"/>
    <w:rsid w:val="002C60FB"/>
    <w:rsid w:val="002D1644"/>
    <w:rsid w:val="002D2B07"/>
    <w:rsid w:val="002D3838"/>
    <w:rsid w:val="002D430C"/>
    <w:rsid w:val="002D554A"/>
    <w:rsid w:val="002E278F"/>
    <w:rsid w:val="002E4F7B"/>
    <w:rsid w:val="002F2306"/>
    <w:rsid w:val="002F2DB8"/>
    <w:rsid w:val="002F3749"/>
    <w:rsid w:val="003056E5"/>
    <w:rsid w:val="003136C8"/>
    <w:rsid w:val="00314FBA"/>
    <w:rsid w:val="00320DD3"/>
    <w:rsid w:val="003242B6"/>
    <w:rsid w:val="003263B2"/>
    <w:rsid w:val="00327F4E"/>
    <w:rsid w:val="0033053E"/>
    <w:rsid w:val="003348E1"/>
    <w:rsid w:val="00335548"/>
    <w:rsid w:val="00335C36"/>
    <w:rsid w:val="0034576A"/>
    <w:rsid w:val="003524AA"/>
    <w:rsid w:val="003542D2"/>
    <w:rsid w:val="00355463"/>
    <w:rsid w:val="0036187E"/>
    <w:rsid w:val="00371080"/>
    <w:rsid w:val="00371734"/>
    <w:rsid w:val="00372B63"/>
    <w:rsid w:val="00374939"/>
    <w:rsid w:val="00380EDD"/>
    <w:rsid w:val="00381552"/>
    <w:rsid w:val="003847FF"/>
    <w:rsid w:val="00390278"/>
    <w:rsid w:val="003A0655"/>
    <w:rsid w:val="003A3814"/>
    <w:rsid w:val="003A6BD4"/>
    <w:rsid w:val="003B0C7C"/>
    <w:rsid w:val="003B0FCD"/>
    <w:rsid w:val="003D0D1C"/>
    <w:rsid w:val="003D2C3C"/>
    <w:rsid w:val="003E4509"/>
    <w:rsid w:val="003E641A"/>
    <w:rsid w:val="003F62E7"/>
    <w:rsid w:val="00404388"/>
    <w:rsid w:val="004066A7"/>
    <w:rsid w:val="00415312"/>
    <w:rsid w:val="004245FA"/>
    <w:rsid w:val="00424EBF"/>
    <w:rsid w:val="00432843"/>
    <w:rsid w:val="00433AF0"/>
    <w:rsid w:val="00441C3B"/>
    <w:rsid w:val="0044670C"/>
    <w:rsid w:val="00456BB5"/>
    <w:rsid w:val="00457D3F"/>
    <w:rsid w:val="00470E5C"/>
    <w:rsid w:val="0047252E"/>
    <w:rsid w:val="0047355E"/>
    <w:rsid w:val="004761B1"/>
    <w:rsid w:val="00480C09"/>
    <w:rsid w:val="00484BF9"/>
    <w:rsid w:val="00487B78"/>
    <w:rsid w:val="00496C4E"/>
    <w:rsid w:val="004A3949"/>
    <w:rsid w:val="004A3E1A"/>
    <w:rsid w:val="004B53B5"/>
    <w:rsid w:val="004C3911"/>
    <w:rsid w:val="004C426C"/>
    <w:rsid w:val="004E6E0C"/>
    <w:rsid w:val="004F4621"/>
    <w:rsid w:val="004F5B0A"/>
    <w:rsid w:val="00502FE1"/>
    <w:rsid w:val="00504755"/>
    <w:rsid w:val="00510395"/>
    <w:rsid w:val="00512D01"/>
    <w:rsid w:val="00513FAC"/>
    <w:rsid w:val="005142C6"/>
    <w:rsid w:val="0051522B"/>
    <w:rsid w:val="005220AC"/>
    <w:rsid w:val="00527E2F"/>
    <w:rsid w:val="00535EEA"/>
    <w:rsid w:val="00543A2E"/>
    <w:rsid w:val="00546600"/>
    <w:rsid w:val="0055501D"/>
    <w:rsid w:val="005659DD"/>
    <w:rsid w:val="00573803"/>
    <w:rsid w:val="00575FBB"/>
    <w:rsid w:val="00577A48"/>
    <w:rsid w:val="00584D09"/>
    <w:rsid w:val="0058667D"/>
    <w:rsid w:val="00587A51"/>
    <w:rsid w:val="00592F03"/>
    <w:rsid w:val="005947BE"/>
    <w:rsid w:val="00594DEB"/>
    <w:rsid w:val="005959B7"/>
    <w:rsid w:val="005A2AD9"/>
    <w:rsid w:val="005A4686"/>
    <w:rsid w:val="005A5C2D"/>
    <w:rsid w:val="005B0990"/>
    <w:rsid w:val="005B2F76"/>
    <w:rsid w:val="005D2C03"/>
    <w:rsid w:val="005D431B"/>
    <w:rsid w:val="005D48E5"/>
    <w:rsid w:val="005E460B"/>
    <w:rsid w:val="005E6A3A"/>
    <w:rsid w:val="005F3AEA"/>
    <w:rsid w:val="005F7E3B"/>
    <w:rsid w:val="005F7E42"/>
    <w:rsid w:val="00616AA5"/>
    <w:rsid w:val="00616E4B"/>
    <w:rsid w:val="00620204"/>
    <w:rsid w:val="00624723"/>
    <w:rsid w:val="00624D57"/>
    <w:rsid w:val="00633C15"/>
    <w:rsid w:val="00637495"/>
    <w:rsid w:val="0065718E"/>
    <w:rsid w:val="006604EE"/>
    <w:rsid w:val="00661B64"/>
    <w:rsid w:val="006673B8"/>
    <w:rsid w:val="00675969"/>
    <w:rsid w:val="00680E86"/>
    <w:rsid w:val="00681646"/>
    <w:rsid w:val="006854EC"/>
    <w:rsid w:val="00686228"/>
    <w:rsid w:val="006875A3"/>
    <w:rsid w:val="006914BE"/>
    <w:rsid w:val="00692EDD"/>
    <w:rsid w:val="00696C52"/>
    <w:rsid w:val="006A0E09"/>
    <w:rsid w:val="006A3BCC"/>
    <w:rsid w:val="006A6C69"/>
    <w:rsid w:val="006B2A78"/>
    <w:rsid w:val="006C42F6"/>
    <w:rsid w:val="006C6D8E"/>
    <w:rsid w:val="006C7AC5"/>
    <w:rsid w:val="006D010F"/>
    <w:rsid w:val="006D30C3"/>
    <w:rsid w:val="006D5645"/>
    <w:rsid w:val="006E6597"/>
    <w:rsid w:val="006F4DE1"/>
    <w:rsid w:val="007008EA"/>
    <w:rsid w:val="00717668"/>
    <w:rsid w:val="00727542"/>
    <w:rsid w:val="00730C51"/>
    <w:rsid w:val="00730F81"/>
    <w:rsid w:val="00732F55"/>
    <w:rsid w:val="0073455E"/>
    <w:rsid w:val="00741845"/>
    <w:rsid w:val="007461D1"/>
    <w:rsid w:val="00747E68"/>
    <w:rsid w:val="007579EF"/>
    <w:rsid w:val="007624C8"/>
    <w:rsid w:val="00772027"/>
    <w:rsid w:val="00772C50"/>
    <w:rsid w:val="007742D3"/>
    <w:rsid w:val="00774AF3"/>
    <w:rsid w:val="00783D86"/>
    <w:rsid w:val="00787085"/>
    <w:rsid w:val="00792BCF"/>
    <w:rsid w:val="007935FE"/>
    <w:rsid w:val="00794A53"/>
    <w:rsid w:val="0079661F"/>
    <w:rsid w:val="007B4BB4"/>
    <w:rsid w:val="007B7263"/>
    <w:rsid w:val="007C0A41"/>
    <w:rsid w:val="007C0AC2"/>
    <w:rsid w:val="007C3FC0"/>
    <w:rsid w:val="007D0C59"/>
    <w:rsid w:val="007E3E2F"/>
    <w:rsid w:val="007F02E4"/>
    <w:rsid w:val="007F48BC"/>
    <w:rsid w:val="00802B3D"/>
    <w:rsid w:val="00813ACD"/>
    <w:rsid w:val="0081698F"/>
    <w:rsid w:val="00817602"/>
    <w:rsid w:val="00820C06"/>
    <w:rsid w:val="00836B85"/>
    <w:rsid w:val="008416A4"/>
    <w:rsid w:val="008462D0"/>
    <w:rsid w:val="008468B2"/>
    <w:rsid w:val="00847AEC"/>
    <w:rsid w:val="00861D59"/>
    <w:rsid w:val="00861EB3"/>
    <w:rsid w:val="008624D1"/>
    <w:rsid w:val="00866AA5"/>
    <w:rsid w:val="00877C85"/>
    <w:rsid w:val="00883019"/>
    <w:rsid w:val="008911DF"/>
    <w:rsid w:val="00894CEB"/>
    <w:rsid w:val="008967E7"/>
    <w:rsid w:val="00897162"/>
    <w:rsid w:val="008A0986"/>
    <w:rsid w:val="008A3C6B"/>
    <w:rsid w:val="008B0C34"/>
    <w:rsid w:val="008B3614"/>
    <w:rsid w:val="008B567B"/>
    <w:rsid w:val="008B76C0"/>
    <w:rsid w:val="008B7A0B"/>
    <w:rsid w:val="008C1636"/>
    <w:rsid w:val="008C6224"/>
    <w:rsid w:val="008D010C"/>
    <w:rsid w:val="008D2131"/>
    <w:rsid w:val="008D64C9"/>
    <w:rsid w:val="008E0ED7"/>
    <w:rsid w:val="008E2581"/>
    <w:rsid w:val="008E327C"/>
    <w:rsid w:val="008E5F8C"/>
    <w:rsid w:val="008F3165"/>
    <w:rsid w:val="008F3949"/>
    <w:rsid w:val="00901304"/>
    <w:rsid w:val="00901410"/>
    <w:rsid w:val="00903935"/>
    <w:rsid w:val="00911FD1"/>
    <w:rsid w:val="0092554C"/>
    <w:rsid w:val="009303BE"/>
    <w:rsid w:val="00932692"/>
    <w:rsid w:val="0093410C"/>
    <w:rsid w:val="00935C5F"/>
    <w:rsid w:val="00940DC2"/>
    <w:rsid w:val="00944A08"/>
    <w:rsid w:val="00952323"/>
    <w:rsid w:val="00992218"/>
    <w:rsid w:val="009A135F"/>
    <w:rsid w:val="009A2EB3"/>
    <w:rsid w:val="009B1226"/>
    <w:rsid w:val="009B20DA"/>
    <w:rsid w:val="009B6E07"/>
    <w:rsid w:val="009B7BA1"/>
    <w:rsid w:val="009C2C94"/>
    <w:rsid w:val="009C5F70"/>
    <w:rsid w:val="009C6C8F"/>
    <w:rsid w:val="009D054D"/>
    <w:rsid w:val="009D1818"/>
    <w:rsid w:val="009E2175"/>
    <w:rsid w:val="009E2716"/>
    <w:rsid w:val="009E4300"/>
    <w:rsid w:val="009E4FDC"/>
    <w:rsid w:val="009F1BC8"/>
    <w:rsid w:val="009F67D9"/>
    <w:rsid w:val="009F6BFE"/>
    <w:rsid w:val="00A042AB"/>
    <w:rsid w:val="00A060B3"/>
    <w:rsid w:val="00A06FBF"/>
    <w:rsid w:val="00A12726"/>
    <w:rsid w:val="00A12E6C"/>
    <w:rsid w:val="00A13188"/>
    <w:rsid w:val="00A17A26"/>
    <w:rsid w:val="00A27131"/>
    <w:rsid w:val="00A3085C"/>
    <w:rsid w:val="00A30ABB"/>
    <w:rsid w:val="00A40926"/>
    <w:rsid w:val="00A4147B"/>
    <w:rsid w:val="00A4709F"/>
    <w:rsid w:val="00A51684"/>
    <w:rsid w:val="00A51936"/>
    <w:rsid w:val="00A53F6B"/>
    <w:rsid w:val="00A67FB0"/>
    <w:rsid w:val="00A71293"/>
    <w:rsid w:val="00A72095"/>
    <w:rsid w:val="00A77172"/>
    <w:rsid w:val="00A9381F"/>
    <w:rsid w:val="00A93DF6"/>
    <w:rsid w:val="00AA05B1"/>
    <w:rsid w:val="00AB6A72"/>
    <w:rsid w:val="00AC201C"/>
    <w:rsid w:val="00AC699C"/>
    <w:rsid w:val="00AD79D0"/>
    <w:rsid w:val="00AF0A43"/>
    <w:rsid w:val="00AF3835"/>
    <w:rsid w:val="00B04C42"/>
    <w:rsid w:val="00B04E88"/>
    <w:rsid w:val="00B1137F"/>
    <w:rsid w:val="00B152D2"/>
    <w:rsid w:val="00B1598A"/>
    <w:rsid w:val="00B171E8"/>
    <w:rsid w:val="00B20B64"/>
    <w:rsid w:val="00B32DBB"/>
    <w:rsid w:val="00B34723"/>
    <w:rsid w:val="00B41BA2"/>
    <w:rsid w:val="00B45214"/>
    <w:rsid w:val="00B45B63"/>
    <w:rsid w:val="00B46905"/>
    <w:rsid w:val="00B55ADF"/>
    <w:rsid w:val="00B5695E"/>
    <w:rsid w:val="00B570F4"/>
    <w:rsid w:val="00B660F6"/>
    <w:rsid w:val="00B73157"/>
    <w:rsid w:val="00B73BDF"/>
    <w:rsid w:val="00B802CA"/>
    <w:rsid w:val="00B8037C"/>
    <w:rsid w:val="00B81919"/>
    <w:rsid w:val="00B8251A"/>
    <w:rsid w:val="00B869CB"/>
    <w:rsid w:val="00B900FF"/>
    <w:rsid w:val="00B94495"/>
    <w:rsid w:val="00BA23EA"/>
    <w:rsid w:val="00BA2F16"/>
    <w:rsid w:val="00BA4377"/>
    <w:rsid w:val="00BA444D"/>
    <w:rsid w:val="00BA6E7F"/>
    <w:rsid w:val="00BB17AF"/>
    <w:rsid w:val="00BB1A2A"/>
    <w:rsid w:val="00BB441B"/>
    <w:rsid w:val="00BC1F7F"/>
    <w:rsid w:val="00BC4C8F"/>
    <w:rsid w:val="00BC6E5E"/>
    <w:rsid w:val="00BE27C5"/>
    <w:rsid w:val="00BF3B8E"/>
    <w:rsid w:val="00BF495B"/>
    <w:rsid w:val="00C067A7"/>
    <w:rsid w:val="00C076D4"/>
    <w:rsid w:val="00C117F4"/>
    <w:rsid w:val="00C1214C"/>
    <w:rsid w:val="00C219CB"/>
    <w:rsid w:val="00C238FF"/>
    <w:rsid w:val="00C27598"/>
    <w:rsid w:val="00C33920"/>
    <w:rsid w:val="00C36FE6"/>
    <w:rsid w:val="00C40A19"/>
    <w:rsid w:val="00C46733"/>
    <w:rsid w:val="00C46E0C"/>
    <w:rsid w:val="00C5383B"/>
    <w:rsid w:val="00C56CFD"/>
    <w:rsid w:val="00C721D2"/>
    <w:rsid w:val="00C72E1C"/>
    <w:rsid w:val="00C7318B"/>
    <w:rsid w:val="00C75424"/>
    <w:rsid w:val="00C75CD6"/>
    <w:rsid w:val="00C830C8"/>
    <w:rsid w:val="00C84A3F"/>
    <w:rsid w:val="00CA1A16"/>
    <w:rsid w:val="00CA1EAA"/>
    <w:rsid w:val="00CB1EF4"/>
    <w:rsid w:val="00CC0089"/>
    <w:rsid w:val="00CC37F0"/>
    <w:rsid w:val="00CC46DB"/>
    <w:rsid w:val="00CD69CA"/>
    <w:rsid w:val="00CE0E96"/>
    <w:rsid w:val="00CE17AD"/>
    <w:rsid w:val="00CE2F72"/>
    <w:rsid w:val="00CE4FE7"/>
    <w:rsid w:val="00CF14B8"/>
    <w:rsid w:val="00CF2E3B"/>
    <w:rsid w:val="00CF57C7"/>
    <w:rsid w:val="00CF790F"/>
    <w:rsid w:val="00CF7C13"/>
    <w:rsid w:val="00D07431"/>
    <w:rsid w:val="00D16D9A"/>
    <w:rsid w:val="00D27AA9"/>
    <w:rsid w:val="00D312C9"/>
    <w:rsid w:val="00D337BC"/>
    <w:rsid w:val="00D341FC"/>
    <w:rsid w:val="00D34B1A"/>
    <w:rsid w:val="00D36614"/>
    <w:rsid w:val="00D37719"/>
    <w:rsid w:val="00D425F1"/>
    <w:rsid w:val="00D43D41"/>
    <w:rsid w:val="00D44FA2"/>
    <w:rsid w:val="00D504AB"/>
    <w:rsid w:val="00D67B66"/>
    <w:rsid w:val="00D80732"/>
    <w:rsid w:val="00D834A5"/>
    <w:rsid w:val="00D844D3"/>
    <w:rsid w:val="00D87145"/>
    <w:rsid w:val="00D87F42"/>
    <w:rsid w:val="00D9090B"/>
    <w:rsid w:val="00D97475"/>
    <w:rsid w:val="00D97FD3"/>
    <w:rsid w:val="00DA19C4"/>
    <w:rsid w:val="00DA2F8F"/>
    <w:rsid w:val="00DA339C"/>
    <w:rsid w:val="00DA3409"/>
    <w:rsid w:val="00DA4F94"/>
    <w:rsid w:val="00DB1FFD"/>
    <w:rsid w:val="00DB2405"/>
    <w:rsid w:val="00DB711D"/>
    <w:rsid w:val="00DC44DC"/>
    <w:rsid w:val="00DD3609"/>
    <w:rsid w:val="00DE0411"/>
    <w:rsid w:val="00DF3E05"/>
    <w:rsid w:val="00E1346A"/>
    <w:rsid w:val="00E17783"/>
    <w:rsid w:val="00E20DCB"/>
    <w:rsid w:val="00E21EBC"/>
    <w:rsid w:val="00E25265"/>
    <w:rsid w:val="00E35F10"/>
    <w:rsid w:val="00E45218"/>
    <w:rsid w:val="00E52C20"/>
    <w:rsid w:val="00E57BC6"/>
    <w:rsid w:val="00E62113"/>
    <w:rsid w:val="00E62391"/>
    <w:rsid w:val="00E63B33"/>
    <w:rsid w:val="00E75135"/>
    <w:rsid w:val="00E8133D"/>
    <w:rsid w:val="00E83102"/>
    <w:rsid w:val="00E84234"/>
    <w:rsid w:val="00E876A8"/>
    <w:rsid w:val="00E94F5C"/>
    <w:rsid w:val="00EB1FB4"/>
    <w:rsid w:val="00EB35A2"/>
    <w:rsid w:val="00EB4A79"/>
    <w:rsid w:val="00EC2E4D"/>
    <w:rsid w:val="00EC5BE2"/>
    <w:rsid w:val="00ED06A4"/>
    <w:rsid w:val="00ED3879"/>
    <w:rsid w:val="00ED6C96"/>
    <w:rsid w:val="00EE1532"/>
    <w:rsid w:val="00EE3555"/>
    <w:rsid w:val="00EE4250"/>
    <w:rsid w:val="00EE51D3"/>
    <w:rsid w:val="00EE61DA"/>
    <w:rsid w:val="00EF465B"/>
    <w:rsid w:val="00EF4B3E"/>
    <w:rsid w:val="00EF6BE4"/>
    <w:rsid w:val="00F01C73"/>
    <w:rsid w:val="00F04E37"/>
    <w:rsid w:val="00F0674C"/>
    <w:rsid w:val="00F0753F"/>
    <w:rsid w:val="00F07FF8"/>
    <w:rsid w:val="00F1126B"/>
    <w:rsid w:val="00F124F8"/>
    <w:rsid w:val="00F1265B"/>
    <w:rsid w:val="00F23265"/>
    <w:rsid w:val="00F33813"/>
    <w:rsid w:val="00F612A8"/>
    <w:rsid w:val="00F61627"/>
    <w:rsid w:val="00F7092E"/>
    <w:rsid w:val="00F8325B"/>
    <w:rsid w:val="00F833B8"/>
    <w:rsid w:val="00F94271"/>
    <w:rsid w:val="00F94355"/>
    <w:rsid w:val="00FA32D4"/>
    <w:rsid w:val="00FA38E8"/>
    <w:rsid w:val="00FA3904"/>
    <w:rsid w:val="00FA722A"/>
    <w:rsid w:val="00FC1981"/>
    <w:rsid w:val="00FC78EB"/>
    <w:rsid w:val="00FD7489"/>
    <w:rsid w:val="00FE6E29"/>
    <w:rsid w:val="00FF63B1"/>
    <w:rsid w:val="00FF7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60C00A"/>
  <w15:chartTrackingRefBased/>
  <w15:docId w15:val="{9546038E-BA53-1C4A-8DB9-5CD997A6D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CF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A9381F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24EBF"/>
  </w:style>
  <w:style w:type="paragraph" w:styleId="a4">
    <w:name w:val="List Paragraph"/>
    <w:basedOn w:val="a"/>
    <w:uiPriority w:val="34"/>
    <w:qFormat/>
    <w:rsid w:val="00820C06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5">
    <w:name w:val="annotation reference"/>
    <w:basedOn w:val="a0"/>
    <w:uiPriority w:val="99"/>
    <w:semiHidden/>
    <w:unhideWhenUsed/>
    <w:rsid w:val="00CE17AD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CE17AD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7">
    <w:name w:val="コメント文字列 (文字)"/>
    <w:basedOn w:val="a0"/>
    <w:link w:val="a6"/>
    <w:uiPriority w:val="99"/>
    <w:rsid w:val="00CE17AD"/>
  </w:style>
  <w:style w:type="paragraph" w:styleId="a8">
    <w:name w:val="annotation subject"/>
    <w:basedOn w:val="a6"/>
    <w:next w:val="a6"/>
    <w:link w:val="a9"/>
    <w:uiPriority w:val="99"/>
    <w:semiHidden/>
    <w:unhideWhenUsed/>
    <w:rsid w:val="00CE17AD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CE17AD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9D1818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9D1818"/>
    <w:rPr>
      <w:rFonts w:ascii="ＭＳ 明朝" w:eastAsia="ＭＳ 明朝"/>
      <w:sz w:val="18"/>
      <w:szCs w:val="18"/>
    </w:rPr>
  </w:style>
  <w:style w:type="character" w:customStyle="1" w:styleId="apple-converted-space">
    <w:name w:val="apple-converted-space"/>
    <w:basedOn w:val="a0"/>
    <w:rsid w:val="00EC2E4D"/>
  </w:style>
  <w:style w:type="character" w:styleId="ac">
    <w:name w:val="Strong"/>
    <w:basedOn w:val="a0"/>
    <w:uiPriority w:val="22"/>
    <w:qFormat/>
    <w:rsid w:val="00EC2E4D"/>
    <w:rPr>
      <w:b/>
      <w:bCs/>
    </w:rPr>
  </w:style>
  <w:style w:type="paragraph" w:styleId="ad">
    <w:name w:val="Revision"/>
    <w:hidden/>
    <w:uiPriority w:val="99"/>
    <w:semiHidden/>
    <w:rsid w:val="004761B1"/>
  </w:style>
  <w:style w:type="character" w:customStyle="1" w:styleId="10">
    <w:name w:val="見出し 1 (文字)"/>
    <w:basedOn w:val="a0"/>
    <w:link w:val="1"/>
    <w:uiPriority w:val="9"/>
    <w:rsid w:val="00A9381F"/>
    <w:rPr>
      <w:rFonts w:asciiTheme="majorHAnsi" w:eastAsiaTheme="majorEastAsia" w:hAnsiTheme="majorHAnsi" w:cstheme="majorBidi"/>
      <w:kern w:val="0"/>
      <w:sz w:val="24"/>
    </w:rPr>
  </w:style>
  <w:style w:type="character" w:styleId="ae">
    <w:name w:val="Hyperlink"/>
    <w:basedOn w:val="a0"/>
    <w:uiPriority w:val="99"/>
    <w:unhideWhenUsed/>
    <w:rsid w:val="00A51936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rsid w:val="00A51936"/>
    <w:rPr>
      <w:color w:val="605E5C"/>
      <w:shd w:val="clear" w:color="auto" w:fill="E1DFDD"/>
    </w:rPr>
  </w:style>
  <w:style w:type="character" w:styleId="af">
    <w:name w:val="Unresolved Mention"/>
    <w:basedOn w:val="a0"/>
    <w:uiPriority w:val="99"/>
    <w:semiHidden/>
    <w:unhideWhenUsed/>
    <w:rsid w:val="002A67FB"/>
    <w:rPr>
      <w:color w:val="605E5C"/>
      <w:shd w:val="clear" w:color="auto" w:fill="E1DFDD"/>
    </w:rPr>
  </w:style>
  <w:style w:type="table" w:styleId="af0">
    <w:name w:val="Table Grid"/>
    <w:basedOn w:val="a1"/>
    <w:uiPriority w:val="39"/>
    <w:rsid w:val="008B36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1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CC3138-39E6-D248-AC4E-280B6ED30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前山 隆智</dc:creator>
  <cp:lastModifiedBy>萩原 真一郎</cp:lastModifiedBy>
  <cp:revision>5</cp:revision>
  <cp:lastPrinted>2025-10-10T12:59:00Z</cp:lastPrinted>
  <dcterms:created xsi:type="dcterms:W3CDTF">2025-12-26T12:13:00Z</dcterms:created>
  <dcterms:modified xsi:type="dcterms:W3CDTF">2025-12-26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e2a73ae8c5094ddc9048256ee477acb9</vt:lpwstr>
  </property>
  <property fmtid="{D5CDD505-2E9C-101B-9397-08002B2CF9AE}" pid="3" name="TrinkaCustomProp">
    <vt:lpwstr>bebd1e1254724e9c91cdc32a5fa49d26</vt:lpwstr>
  </property>
  <property fmtid="{D5CDD505-2E9C-101B-9397-08002B2CF9AE}" pid="4" name="DotEnagoUniqueKey">
    <vt:lpwstr>|0516639f45055f4-8361-4559-dcda-a1755154435001-97cc66c8</vt:lpwstr>
  </property>
</Properties>
</file>